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DF86E" w14:textId="77777777" w:rsidR="001A55F6" w:rsidRPr="00073A21" w:rsidRDefault="001A55F6" w:rsidP="001A55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1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The accuracy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e</w:t>
      </w:r>
      <w:r>
        <w:rPr>
          <w:rFonts w:ascii="Times New Roman" w:hAnsi="Times New Roman" w:cs="Times New Roman"/>
          <w:b/>
          <w:bCs/>
          <w:sz w:val="20"/>
          <w:szCs w:val="20"/>
        </w:rPr>
        <w:t>sident physician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s under the assistance of </w:t>
      </w:r>
      <w:r>
        <w:rPr>
          <w:rFonts w:ascii="Times New Roman" w:hAnsi="Times New Roman" w:cs="Times New Roman"/>
          <w:b/>
          <w:bCs/>
          <w:sz w:val="20"/>
          <w:szCs w:val="20"/>
        </w:rPr>
        <w:t>LB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>B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>M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346"/>
        <w:gridCol w:w="1346"/>
        <w:gridCol w:w="287"/>
        <w:gridCol w:w="1346"/>
        <w:gridCol w:w="1345"/>
        <w:gridCol w:w="286"/>
        <w:gridCol w:w="1345"/>
        <w:gridCol w:w="1345"/>
        <w:gridCol w:w="286"/>
        <w:gridCol w:w="1345"/>
        <w:gridCol w:w="1345"/>
      </w:tblGrid>
      <w:tr w:rsidR="001A55F6" w:rsidRPr="00C640E4" w14:paraId="0F7704E9" w14:textId="77777777" w:rsidTr="00CA060C">
        <w:trPr>
          <w:jc w:val="center"/>
        </w:trPr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14:paraId="69307D3C" w14:textId="77777777" w:rsidR="001A55F6" w:rsidRPr="00C640E4" w:rsidRDefault="001A55F6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t physicians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1488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1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14:paraId="5787514E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7125F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2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14:paraId="2A98BC1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3FE98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3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14:paraId="3CFAD0F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F024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est cohort</w:t>
            </w:r>
          </w:p>
        </w:tc>
      </w:tr>
      <w:tr w:rsidR="001A55F6" w:rsidRPr="00C640E4" w14:paraId="66BAA066" w14:textId="77777777" w:rsidTr="00CA060C">
        <w:trPr>
          <w:jc w:val="center"/>
        </w:trPr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64040B3A" w14:textId="77777777" w:rsidR="001A55F6" w:rsidRPr="00C640E4" w:rsidRDefault="001A55F6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0A2F8CD6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D3A9C4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14:paraId="2C89FB8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4842D0F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DC17450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14:paraId="2197EF11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CBB1606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048BC86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14:paraId="51751A1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47629F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43595A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</w:tr>
      <w:tr w:rsidR="001A55F6" w:rsidRPr="00C640E4" w14:paraId="0E6805E4" w14:textId="77777777" w:rsidTr="00CA060C">
        <w:trPr>
          <w:jc w:val="center"/>
        </w:trPr>
        <w:tc>
          <w:tcPr>
            <w:tcW w:w="610" w:type="pct"/>
          </w:tcPr>
          <w:p w14:paraId="20A85182" w14:textId="77777777" w:rsidR="001A55F6" w:rsidRPr="00C640E4" w:rsidRDefault="001A55F6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508" w:type="pct"/>
            <w:vAlign w:val="bottom"/>
          </w:tcPr>
          <w:p w14:paraId="744BA3A4" w14:textId="77777777" w:rsidR="001A55F6" w:rsidRPr="00C640E4" w:rsidRDefault="001A55F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14D1CC5B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4F99899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50411B9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6CCD05C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1062FEBB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40D30D3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7BAE190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6102B73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403AE609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2E97BE30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17346BFD" w14:textId="77777777" w:rsidTr="00CA060C">
        <w:trPr>
          <w:jc w:val="center"/>
        </w:trPr>
        <w:tc>
          <w:tcPr>
            <w:tcW w:w="610" w:type="pct"/>
          </w:tcPr>
          <w:p w14:paraId="47B6B61F" w14:textId="77777777" w:rsidR="001A55F6" w:rsidRPr="00C640E4" w:rsidRDefault="001A55F6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08" w:type="pct"/>
            <w:vAlign w:val="bottom"/>
          </w:tcPr>
          <w:p w14:paraId="4775A93D" w14:textId="77777777" w:rsidR="001A55F6" w:rsidRPr="00C640E4" w:rsidRDefault="001A55F6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07EA6B2C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471E1A9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68EE5DF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1B9750B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16FFD4E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6F9818CE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38FC841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4A63ED2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768E9F20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587B8F47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3B16A6F3" w14:textId="77777777" w:rsidTr="00CA060C">
        <w:trPr>
          <w:jc w:val="center"/>
        </w:trPr>
        <w:tc>
          <w:tcPr>
            <w:tcW w:w="610" w:type="pct"/>
          </w:tcPr>
          <w:p w14:paraId="511F908A" w14:textId="77777777" w:rsidR="001A55F6" w:rsidRPr="00C640E4" w:rsidRDefault="001A55F6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508" w:type="pct"/>
            <w:vAlign w:val="bottom"/>
          </w:tcPr>
          <w:p w14:paraId="42F8F0D9" w14:textId="77777777" w:rsidR="001A55F6" w:rsidRPr="00C640E4" w:rsidRDefault="001A55F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633C9231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25C1481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02F6FEC9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58991E7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05338778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24E0B9D9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5C467699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1640B156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4ADFFD58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0E06EF4A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292424F6" w14:textId="77777777" w:rsidTr="00CA060C">
        <w:trPr>
          <w:jc w:val="center"/>
        </w:trPr>
        <w:tc>
          <w:tcPr>
            <w:tcW w:w="610" w:type="pct"/>
          </w:tcPr>
          <w:p w14:paraId="6F0F938A" w14:textId="77777777" w:rsidR="001A55F6" w:rsidRPr="00C640E4" w:rsidRDefault="001A55F6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08" w:type="pct"/>
            <w:vAlign w:val="bottom"/>
          </w:tcPr>
          <w:p w14:paraId="439BF81D" w14:textId="77777777" w:rsidR="001A55F6" w:rsidRPr="00C640E4" w:rsidRDefault="001A55F6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518A486D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410959E9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1ECB1118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6F5B8A3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25D1C77B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7BDE846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2289A77A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15EAC12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6A01844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573BB88F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6E855A95" w14:textId="77777777" w:rsidTr="00CA060C">
        <w:trPr>
          <w:jc w:val="center"/>
        </w:trPr>
        <w:tc>
          <w:tcPr>
            <w:tcW w:w="610" w:type="pct"/>
          </w:tcPr>
          <w:p w14:paraId="6AAAB121" w14:textId="77777777" w:rsidR="001A55F6" w:rsidRPr="00C640E4" w:rsidRDefault="001A55F6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508" w:type="pct"/>
            <w:vAlign w:val="bottom"/>
          </w:tcPr>
          <w:p w14:paraId="315A2EEF" w14:textId="77777777" w:rsidR="001A55F6" w:rsidRPr="00C640E4" w:rsidRDefault="001A55F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6BC74889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57369512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6401C38E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32B80DA1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59EFBAAB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5CD9228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110DE71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5D68101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7C3EF46F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1634469B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66AEFE8B" w14:textId="77777777" w:rsidTr="00CA060C">
        <w:trPr>
          <w:jc w:val="center"/>
        </w:trPr>
        <w:tc>
          <w:tcPr>
            <w:tcW w:w="610" w:type="pct"/>
          </w:tcPr>
          <w:p w14:paraId="0CF101C4" w14:textId="77777777" w:rsidR="001A55F6" w:rsidRPr="00C640E4" w:rsidRDefault="001A55F6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508" w:type="pct"/>
            <w:vAlign w:val="bottom"/>
          </w:tcPr>
          <w:p w14:paraId="14DD6498" w14:textId="77777777" w:rsidR="001A55F6" w:rsidRPr="00C640E4" w:rsidRDefault="001A55F6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0C68CB07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2B417AAD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0A0BFBFE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08CEFB2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078572F1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25973961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35811010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3351F6C7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6A74F646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2418CE4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A55F6" w:rsidRPr="00C640E4" w14:paraId="276FACCC" w14:textId="77777777" w:rsidTr="00CA060C">
        <w:trPr>
          <w:jc w:val="center"/>
        </w:trPr>
        <w:tc>
          <w:tcPr>
            <w:tcW w:w="610" w:type="pct"/>
          </w:tcPr>
          <w:p w14:paraId="6267F888" w14:textId="77777777" w:rsidR="001A55F6" w:rsidRPr="00C640E4" w:rsidRDefault="001A55F6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508" w:type="pct"/>
            <w:vAlign w:val="bottom"/>
          </w:tcPr>
          <w:p w14:paraId="49B651AC" w14:textId="77777777" w:rsidR="001A55F6" w:rsidRPr="00C640E4" w:rsidRDefault="001A55F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72680C46" w14:textId="77777777" w:rsidR="001A55F6" w:rsidRPr="00C640E4" w:rsidRDefault="001A55F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1CABBCA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</w:tcPr>
          <w:p w14:paraId="03707F94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508" w:type="pct"/>
          </w:tcPr>
          <w:p w14:paraId="0DDAF363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  <w:r w:rsidRPr="000A58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97)</w:t>
            </w:r>
          </w:p>
        </w:tc>
        <w:tc>
          <w:tcPr>
            <w:tcW w:w="108" w:type="pct"/>
          </w:tcPr>
          <w:p w14:paraId="23B7CD4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5D4B9627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37CC4331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" w:type="pct"/>
          </w:tcPr>
          <w:p w14:paraId="323A6D4B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14:paraId="067F9C75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8" w:type="pct"/>
            <w:vAlign w:val="bottom"/>
          </w:tcPr>
          <w:p w14:paraId="68A1EF8C" w14:textId="77777777" w:rsidR="001A55F6" w:rsidRPr="00C640E4" w:rsidRDefault="001A55F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8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0244C6E9" w14:textId="77777777" w:rsidR="001A55F6" w:rsidRPr="00637F97" w:rsidRDefault="001A55F6" w:rsidP="001A55F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</w:t>
      </w:r>
      <w:r w:rsidRPr="000672D5">
        <w:rPr>
          <w:rFonts w:ascii="Times New Roman" w:hAnsi="Times New Roman" w:cs="Times New Roman"/>
          <w:color w:val="000000" w:themeColor="text1"/>
          <w:sz w:val="20"/>
          <w:szCs w:val="20"/>
        </w:rPr>
        <w:t>percentag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0672D5">
        <w:rPr>
          <w:rFonts w:ascii="Times New Roman" w:hAnsi="Times New Roman" w:cs="Times New Roman"/>
          <w:color w:val="000000" w:themeColor="text1"/>
          <w:sz w:val="20"/>
          <w:szCs w:val="20"/>
        </w:rPr>
        <w:t>numerator/denominator for percentage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9124D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inical practice years of resid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hysician</w:t>
      </w:r>
      <w:r w:rsidRPr="009124DC">
        <w:rPr>
          <w:rFonts w:ascii="Times New Roman" w:hAnsi="Times New Roman" w:cs="Times New Roman"/>
          <w:color w:val="000000" w:themeColor="text1"/>
          <w:sz w:val="20"/>
          <w:szCs w:val="20"/>
        </w:rPr>
        <w:t>s: 1 to 4 years.</w:t>
      </w:r>
    </w:p>
    <w:p w14:paraId="238F7FFC" w14:textId="77777777" w:rsidR="001A55F6" w:rsidRPr="00073A21" w:rsidRDefault="001A55F6" w:rsidP="001A55F6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and encompassed the aforementioned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073A21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: L</w:t>
      </w:r>
      <w:r>
        <w:rPr>
          <w:rFonts w:ascii="Times New Roman" w:hAnsi="Times New Roman" w:cs="Times New Roman" w:hint="eastAsia"/>
          <w:sz w:val="20"/>
          <w:szCs w:val="20"/>
        </w:rPr>
        <w:t>oa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073A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Radiomic </w:t>
      </w:r>
      <w:r w:rsidRPr="00073A21">
        <w:rPr>
          <w:rFonts w:ascii="Times New Roman" w:hAnsi="Times New Roman" w:cs="Times New Roman"/>
          <w:sz w:val="20"/>
          <w:szCs w:val="20"/>
        </w:rPr>
        <w:t>plus</w:t>
      </w:r>
      <w:r>
        <w:rPr>
          <w:rFonts w:ascii="Times New Roman" w:hAnsi="Times New Roman" w:cs="Times New Roman"/>
          <w:sz w:val="20"/>
          <w:szCs w:val="20"/>
        </w:rPr>
        <w:t xml:space="preserve"> Biochemical</w:t>
      </w:r>
      <w:r w:rsidRPr="00073A21">
        <w:rPr>
          <w:rFonts w:ascii="Times New Roman" w:hAnsi="Times New Roman" w:cs="Times New Roman"/>
          <w:sz w:val="20"/>
          <w:szCs w:val="20"/>
        </w:rPr>
        <w:t xml:space="preserve">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73A21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073A21">
        <w:rPr>
          <w:rFonts w:ascii="Times New Roman" w:hAnsi="Times New Roman" w:cs="Times New Roman"/>
          <w:sz w:val="20"/>
          <w:szCs w:val="20"/>
        </w:rPr>
        <w:t xml:space="preserve">odel, </w:t>
      </w:r>
      <w:r w:rsidRPr="000876E4">
        <w:rPr>
          <w:rFonts w:ascii="Times New Roman" w:hAnsi="Times New Roman" w:cs="Times New Roman"/>
          <w:sz w:val="20"/>
          <w:szCs w:val="20"/>
        </w:rPr>
        <w:t>accuracy=(TP+TN)/(TP+FP +TN+FN), TP: True Positive, FP: False Positive, TN: True Negative, FN: False Negative</w:t>
      </w:r>
      <w:r w:rsidRPr="00073A21">
        <w:rPr>
          <w:rFonts w:ascii="Times New Roman" w:hAnsi="Times New Roman" w:cs="Times New Roman"/>
          <w:sz w:val="20"/>
          <w:szCs w:val="20"/>
        </w:rPr>
        <w:t>.</w:t>
      </w:r>
    </w:p>
    <w:p w14:paraId="2A980308" w14:textId="775326A1" w:rsidR="008D5A56" w:rsidRPr="001A55F6" w:rsidRDefault="008D5A56" w:rsidP="001A55F6"/>
    <w:sectPr w:rsidR="008D5A56" w:rsidRPr="001A55F6" w:rsidSect="00A7035C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55D39" w14:textId="77777777" w:rsidR="00D65A7E" w:rsidRDefault="00D65A7E" w:rsidP="000F4FA6">
      <w:pPr>
        <w:rPr>
          <w:rFonts w:hint="eastAsia"/>
        </w:rPr>
      </w:pPr>
      <w:r>
        <w:separator/>
      </w:r>
    </w:p>
  </w:endnote>
  <w:endnote w:type="continuationSeparator" w:id="0">
    <w:p w14:paraId="4BF4CD8D" w14:textId="77777777" w:rsidR="00D65A7E" w:rsidRDefault="00D65A7E" w:rsidP="000F4F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99352" w14:textId="77777777" w:rsidR="00D65A7E" w:rsidRDefault="00D65A7E" w:rsidP="000F4FA6">
      <w:pPr>
        <w:rPr>
          <w:rFonts w:hint="eastAsia"/>
        </w:rPr>
      </w:pPr>
      <w:r>
        <w:separator/>
      </w:r>
    </w:p>
  </w:footnote>
  <w:footnote w:type="continuationSeparator" w:id="0">
    <w:p w14:paraId="67A66719" w14:textId="77777777" w:rsidR="00D65A7E" w:rsidRDefault="00D65A7E" w:rsidP="000F4F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jAzNzI0sjCyMDBQ0lEKTi0uzszPAykwM64FAPkSAFwtAAAA"/>
  </w:docVars>
  <w:rsids>
    <w:rsidRoot w:val="00896F7E"/>
    <w:rsid w:val="000129CF"/>
    <w:rsid w:val="000177EE"/>
    <w:rsid w:val="00017E6C"/>
    <w:rsid w:val="00033885"/>
    <w:rsid w:val="0004524C"/>
    <w:rsid w:val="000560D3"/>
    <w:rsid w:val="000616C3"/>
    <w:rsid w:val="000672D5"/>
    <w:rsid w:val="00073A21"/>
    <w:rsid w:val="0008031C"/>
    <w:rsid w:val="00084248"/>
    <w:rsid w:val="000876E4"/>
    <w:rsid w:val="00095DC0"/>
    <w:rsid w:val="000A476E"/>
    <w:rsid w:val="000C1EE3"/>
    <w:rsid w:val="000E33CD"/>
    <w:rsid w:val="000E6F48"/>
    <w:rsid w:val="000F4FA6"/>
    <w:rsid w:val="0010709B"/>
    <w:rsid w:val="00130602"/>
    <w:rsid w:val="00136B7E"/>
    <w:rsid w:val="00141EFB"/>
    <w:rsid w:val="00161FEC"/>
    <w:rsid w:val="00166FB8"/>
    <w:rsid w:val="00171954"/>
    <w:rsid w:val="001925A4"/>
    <w:rsid w:val="001A55F6"/>
    <w:rsid w:val="001C38EF"/>
    <w:rsid w:val="001C693E"/>
    <w:rsid w:val="001C7B62"/>
    <w:rsid w:val="001D3DCE"/>
    <w:rsid w:val="001D65AA"/>
    <w:rsid w:val="001E3CEC"/>
    <w:rsid w:val="001E4C72"/>
    <w:rsid w:val="00214894"/>
    <w:rsid w:val="00225F5C"/>
    <w:rsid w:val="002369C0"/>
    <w:rsid w:val="00241233"/>
    <w:rsid w:val="00252E54"/>
    <w:rsid w:val="00262C4C"/>
    <w:rsid w:val="002714A9"/>
    <w:rsid w:val="002A7701"/>
    <w:rsid w:val="002B02CB"/>
    <w:rsid w:val="002C5E78"/>
    <w:rsid w:val="002C7E7B"/>
    <w:rsid w:val="002E68E8"/>
    <w:rsid w:val="002F4C21"/>
    <w:rsid w:val="002F52C4"/>
    <w:rsid w:val="003000E4"/>
    <w:rsid w:val="00311EBA"/>
    <w:rsid w:val="00314E2B"/>
    <w:rsid w:val="00327F0C"/>
    <w:rsid w:val="00347E38"/>
    <w:rsid w:val="00354DA2"/>
    <w:rsid w:val="00356B0E"/>
    <w:rsid w:val="00361024"/>
    <w:rsid w:val="00362770"/>
    <w:rsid w:val="00367E38"/>
    <w:rsid w:val="003727CF"/>
    <w:rsid w:val="00396EED"/>
    <w:rsid w:val="003A05E4"/>
    <w:rsid w:val="003B3154"/>
    <w:rsid w:val="003B3D09"/>
    <w:rsid w:val="003C4967"/>
    <w:rsid w:val="003C4D2F"/>
    <w:rsid w:val="003F07CF"/>
    <w:rsid w:val="0041207C"/>
    <w:rsid w:val="00425031"/>
    <w:rsid w:val="00426BC5"/>
    <w:rsid w:val="004422CC"/>
    <w:rsid w:val="00460BC0"/>
    <w:rsid w:val="0047342D"/>
    <w:rsid w:val="00486E11"/>
    <w:rsid w:val="004B100D"/>
    <w:rsid w:val="004B1BA0"/>
    <w:rsid w:val="004C195C"/>
    <w:rsid w:val="004C4AA4"/>
    <w:rsid w:val="004E62F1"/>
    <w:rsid w:val="004F0575"/>
    <w:rsid w:val="00505F90"/>
    <w:rsid w:val="005111F4"/>
    <w:rsid w:val="00527431"/>
    <w:rsid w:val="0053000A"/>
    <w:rsid w:val="00541228"/>
    <w:rsid w:val="00543DF9"/>
    <w:rsid w:val="00553F68"/>
    <w:rsid w:val="005B57AE"/>
    <w:rsid w:val="005D2553"/>
    <w:rsid w:val="005E0B0A"/>
    <w:rsid w:val="005E25A5"/>
    <w:rsid w:val="005F07E3"/>
    <w:rsid w:val="005F1422"/>
    <w:rsid w:val="005F7AAA"/>
    <w:rsid w:val="006249D6"/>
    <w:rsid w:val="00630C13"/>
    <w:rsid w:val="00634E91"/>
    <w:rsid w:val="00637F97"/>
    <w:rsid w:val="0065281B"/>
    <w:rsid w:val="00667604"/>
    <w:rsid w:val="00670BCC"/>
    <w:rsid w:val="00675D25"/>
    <w:rsid w:val="0068199D"/>
    <w:rsid w:val="006C173B"/>
    <w:rsid w:val="006C56A8"/>
    <w:rsid w:val="006F0067"/>
    <w:rsid w:val="006F241F"/>
    <w:rsid w:val="006F3014"/>
    <w:rsid w:val="006F41C4"/>
    <w:rsid w:val="006F73D8"/>
    <w:rsid w:val="007016DB"/>
    <w:rsid w:val="00714762"/>
    <w:rsid w:val="0074035C"/>
    <w:rsid w:val="00763C09"/>
    <w:rsid w:val="0076568E"/>
    <w:rsid w:val="00766ED6"/>
    <w:rsid w:val="00770456"/>
    <w:rsid w:val="007844CF"/>
    <w:rsid w:val="00784EC3"/>
    <w:rsid w:val="00795DA3"/>
    <w:rsid w:val="007973A7"/>
    <w:rsid w:val="007A5898"/>
    <w:rsid w:val="007A696D"/>
    <w:rsid w:val="007B2C88"/>
    <w:rsid w:val="007C5D2E"/>
    <w:rsid w:val="007D5756"/>
    <w:rsid w:val="007E1CA6"/>
    <w:rsid w:val="007E728F"/>
    <w:rsid w:val="00810297"/>
    <w:rsid w:val="008258F6"/>
    <w:rsid w:val="008437C7"/>
    <w:rsid w:val="0084398C"/>
    <w:rsid w:val="0084660D"/>
    <w:rsid w:val="00854B01"/>
    <w:rsid w:val="00863E6E"/>
    <w:rsid w:val="00874BF6"/>
    <w:rsid w:val="00883978"/>
    <w:rsid w:val="0089163F"/>
    <w:rsid w:val="008921E5"/>
    <w:rsid w:val="00896F7E"/>
    <w:rsid w:val="008B3BF5"/>
    <w:rsid w:val="008B5AD0"/>
    <w:rsid w:val="008D288B"/>
    <w:rsid w:val="008D2A1F"/>
    <w:rsid w:val="008D47E2"/>
    <w:rsid w:val="008D5A56"/>
    <w:rsid w:val="008F041F"/>
    <w:rsid w:val="00903270"/>
    <w:rsid w:val="009124DC"/>
    <w:rsid w:val="00913394"/>
    <w:rsid w:val="0092783B"/>
    <w:rsid w:val="00934C0B"/>
    <w:rsid w:val="00947E2A"/>
    <w:rsid w:val="00961FC7"/>
    <w:rsid w:val="0096711F"/>
    <w:rsid w:val="009B0783"/>
    <w:rsid w:val="009B13E1"/>
    <w:rsid w:val="009C2E13"/>
    <w:rsid w:val="009C7AEE"/>
    <w:rsid w:val="009D1FE3"/>
    <w:rsid w:val="009D3FE8"/>
    <w:rsid w:val="009E4A04"/>
    <w:rsid w:val="009F15B9"/>
    <w:rsid w:val="009F5AFC"/>
    <w:rsid w:val="00A03066"/>
    <w:rsid w:val="00A276F5"/>
    <w:rsid w:val="00A30564"/>
    <w:rsid w:val="00A34C5E"/>
    <w:rsid w:val="00A35CE5"/>
    <w:rsid w:val="00A40974"/>
    <w:rsid w:val="00A43808"/>
    <w:rsid w:val="00A4730E"/>
    <w:rsid w:val="00A52835"/>
    <w:rsid w:val="00A565FC"/>
    <w:rsid w:val="00A6169B"/>
    <w:rsid w:val="00A67031"/>
    <w:rsid w:val="00A7035C"/>
    <w:rsid w:val="00A84352"/>
    <w:rsid w:val="00A943A1"/>
    <w:rsid w:val="00AC5DFB"/>
    <w:rsid w:val="00AD7ADE"/>
    <w:rsid w:val="00AE1833"/>
    <w:rsid w:val="00AF7802"/>
    <w:rsid w:val="00B304D0"/>
    <w:rsid w:val="00B312A0"/>
    <w:rsid w:val="00B3180B"/>
    <w:rsid w:val="00B3659D"/>
    <w:rsid w:val="00B40245"/>
    <w:rsid w:val="00B42CD0"/>
    <w:rsid w:val="00B46F25"/>
    <w:rsid w:val="00B55D3E"/>
    <w:rsid w:val="00B63340"/>
    <w:rsid w:val="00B65B7B"/>
    <w:rsid w:val="00B712FD"/>
    <w:rsid w:val="00B718A3"/>
    <w:rsid w:val="00B81218"/>
    <w:rsid w:val="00BB3FFC"/>
    <w:rsid w:val="00BC41E8"/>
    <w:rsid w:val="00BE2191"/>
    <w:rsid w:val="00BE29B1"/>
    <w:rsid w:val="00BF0D0B"/>
    <w:rsid w:val="00C109A7"/>
    <w:rsid w:val="00C160F2"/>
    <w:rsid w:val="00C17687"/>
    <w:rsid w:val="00C221B7"/>
    <w:rsid w:val="00C463D8"/>
    <w:rsid w:val="00C53523"/>
    <w:rsid w:val="00C640E4"/>
    <w:rsid w:val="00C723A9"/>
    <w:rsid w:val="00C90077"/>
    <w:rsid w:val="00C93225"/>
    <w:rsid w:val="00CA2F25"/>
    <w:rsid w:val="00CA3ED5"/>
    <w:rsid w:val="00CB6EE5"/>
    <w:rsid w:val="00CC35EF"/>
    <w:rsid w:val="00CE15A1"/>
    <w:rsid w:val="00CE4240"/>
    <w:rsid w:val="00CF53B5"/>
    <w:rsid w:val="00D02480"/>
    <w:rsid w:val="00D03F9D"/>
    <w:rsid w:val="00D327C6"/>
    <w:rsid w:val="00D4521A"/>
    <w:rsid w:val="00D506CF"/>
    <w:rsid w:val="00D56674"/>
    <w:rsid w:val="00D65A7E"/>
    <w:rsid w:val="00D73C01"/>
    <w:rsid w:val="00D75307"/>
    <w:rsid w:val="00D757FC"/>
    <w:rsid w:val="00D85169"/>
    <w:rsid w:val="00D86B16"/>
    <w:rsid w:val="00D96F63"/>
    <w:rsid w:val="00DA5861"/>
    <w:rsid w:val="00DB7F03"/>
    <w:rsid w:val="00DE5051"/>
    <w:rsid w:val="00DF4714"/>
    <w:rsid w:val="00E034B0"/>
    <w:rsid w:val="00E05E09"/>
    <w:rsid w:val="00E302C4"/>
    <w:rsid w:val="00E56885"/>
    <w:rsid w:val="00E64656"/>
    <w:rsid w:val="00E6711E"/>
    <w:rsid w:val="00E70C16"/>
    <w:rsid w:val="00E916F2"/>
    <w:rsid w:val="00E96D28"/>
    <w:rsid w:val="00EA0CE1"/>
    <w:rsid w:val="00ED1BC2"/>
    <w:rsid w:val="00F04F60"/>
    <w:rsid w:val="00F12368"/>
    <w:rsid w:val="00F17449"/>
    <w:rsid w:val="00F24972"/>
    <w:rsid w:val="00F34D94"/>
    <w:rsid w:val="00F37CF1"/>
    <w:rsid w:val="00F62DA6"/>
    <w:rsid w:val="00F62FE8"/>
    <w:rsid w:val="00F916DA"/>
    <w:rsid w:val="00F9652F"/>
    <w:rsid w:val="00FB1294"/>
    <w:rsid w:val="00FB3B1C"/>
    <w:rsid w:val="00FB4670"/>
    <w:rsid w:val="00FB4BB9"/>
    <w:rsid w:val="00FC01AB"/>
    <w:rsid w:val="00FC4346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3EA18"/>
  <w15:chartTrackingRefBased/>
  <w15:docId w15:val="{ECC974B3-E7C7-45F9-BD43-68DF80FF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F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0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3C3E9-2D53-415A-9BEC-58C740359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51</cp:revision>
  <dcterms:created xsi:type="dcterms:W3CDTF">2022-09-10T04:05:00Z</dcterms:created>
  <dcterms:modified xsi:type="dcterms:W3CDTF">2025-07-0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11584edea2601ea4d2bea4b1ad289d2f50c550fd4c5cfc7aa9635e88fd644</vt:lpwstr>
  </property>
</Properties>
</file>